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C1C" w:rsidRPr="00042199" w:rsidRDefault="003B3C1C" w:rsidP="003B3C1C">
      <w:pPr>
        <w:autoSpaceDE w:val="0"/>
        <w:autoSpaceDN w:val="0"/>
        <w:adjustRightInd w:val="0"/>
        <w:jc w:val="left"/>
        <w:rPr>
          <w:kern w:val="0"/>
          <w:szCs w:val="21"/>
        </w:rPr>
      </w:pPr>
      <w:r w:rsidRPr="00042199">
        <w:rPr>
          <w:b/>
          <w:kern w:val="0"/>
          <w:szCs w:val="21"/>
        </w:rPr>
        <w:t>Table S1.</w:t>
      </w:r>
      <w:r w:rsidRPr="00042199">
        <w:rPr>
          <w:kern w:val="0"/>
          <w:szCs w:val="21"/>
        </w:rPr>
        <w:t xml:space="preserve"> Sequences of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436"/>
        <w:gridCol w:w="3344"/>
      </w:tblGrid>
      <w:tr w:rsidR="003B3C1C" w:rsidRPr="00042199" w:rsidTr="000B1352">
        <w:trPr>
          <w:trHeight w:hRule="exact" w:val="41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Target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4FC1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TCGTTCAGAAGATGTTGGAG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rPr>
                <w:i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4FC1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4FC1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GTTCAAAGTCACACCCATTG</w:t>
            </w:r>
          </w:p>
        </w:tc>
        <w:tc>
          <w:tcPr>
            <w:tcW w:w="3344" w:type="dxa"/>
            <w:vMerge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tcBorders>
              <w:top w:val="nil"/>
            </w:tcBorders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4EY1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GAGGTAATCCTGACAAGCAC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rPr>
                <w:i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4EY1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tcBorders>
              <w:top w:val="nil"/>
            </w:tcBorders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4EY1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GCTGAGTAGAAGTCCATCAT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i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tcBorders>
              <w:top w:val="nil"/>
            </w:tcBorders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4G114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ACCAAGTCAACACCATTATG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rPr>
                <w:i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4G114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4G114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GATCTCTTCAAGGACCTTCT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i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X2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CGTCTTCAGTCCAGAGCTAC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i/>
                <w:color w:val="000000"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 xml:space="preserve">qPCR for </w:t>
            </w:r>
            <w:r w:rsidRPr="00042199">
              <w:rPr>
                <w:i/>
                <w:kern w:val="0"/>
                <w:sz w:val="18"/>
                <w:szCs w:val="18"/>
              </w:rPr>
              <w:t>CYP6X2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X2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ACCCGAGTCAGAGTGTGTAG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i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HK3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ACCATTTCGTCGACAGAGGT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rPr>
                <w:i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6HK3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HK3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TCCGTCGTAAATCTGGCTGT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i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JB1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ACCCAGTTATAACGCGATGC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i/>
                <w:color w:val="000000"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6JB1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JB1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TGACGTCACTACCTGGAATG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JC1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CAACCATCAGTTACGCCATG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i/>
                <w:color w:val="000000"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6JC1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JC1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TTCGTCACCTTCCTCGTCAG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HM1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TCGAAGCAGTAGGTGAGATG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i/>
                <w:color w:val="000000"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6HM1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HM1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CGGTAGAACAACATCAGTAC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HM2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AATACCGGGTACTAATGTCG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i/>
                <w:color w:val="000000"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6HM2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HM2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TTCAACGCTGGGTCGAATCT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JB2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AGCTATGTCTGGCGATGATG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i/>
                <w:color w:val="000000"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6JB2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6JB2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TAGCCACCCAAATTCCACCT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395H1-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CCAGCTGTTCGTGACGTTGC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i/>
                <w:color w:val="000000"/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i/>
                <w:kern w:val="0"/>
                <w:sz w:val="18"/>
                <w:szCs w:val="18"/>
              </w:rPr>
              <w:t xml:space="preserve"> CYP395H1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YP395H1-R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42199">
              <w:rPr>
                <w:color w:val="000000"/>
                <w:kern w:val="0"/>
                <w:sz w:val="18"/>
                <w:szCs w:val="18"/>
              </w:rPr>
              <w:t>GCGACCAGAAATATGAAGGC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napToGrid w:val="0"/>
              <w:spacing w:line="40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color w:val="131413"/>
                <w:kern w:val="0"/>
                <w:sz w:val="18"/>
                <w:szCs w:val="18"/>
              </w:rPr>
              <w:t>β-actin-</w:t>
            </w:r>
            <w:r w:rsidRPr="00042199">
              <w:rPr>
                <w:kern w:val="0"/>
                <w:sz w:val="18"/>
                <w:szCs w:val="18"/>
              </w:rPr>
              <w:t>FP</w:t>
            </w:r>
          </w:p>
        </w:tc>
        <w:tc>
          <w:tcPr>
            <w:tcW w:w="3436" w:type="dxa"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color w:val="131413"/>
                <w:kern w:val="0"/>
                <w:sz w:val="18"/>
                <w:szCs w:val="18"/>
              </w:rPr>
              <w:t>ACCTGTACGCCAACACCGT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qPCR for</w:t>
            </w:r>
            <w:r w:rsidRPr="00042199">
              <w:rPr>
                <w:rFonts w:eastAsia="AdvGulliv-R"/>
                <w:kern w:val="0"/>
                <w:sz w:val="18"/>
                <w:szCs w:val="18"/>
              </w:rPr>
              <w:t xml:space="preserve"> reference gene </w:t>
            </w:r>
            <w:r w:rsidRPr="00042199">
              <w:rPr>
                <w:color w:val="131413"/>
                <w:kern w:val="0"/>
                <w:sz w:val="18"/>
                <w:szCs w:val="18"/>
              </w:rPr>
              <w:t>β-actin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color w:val="131413"/>
                <w:kern w:val="0"/>
                <w:sz w:val="18"/>
                <w:szCs w:val="18"/>
              </w:rPr>
              <w:t>β-actin-</w:t>
            </w:r>
            <w:r w:rsidRPr="00042199">
              <w:rPr>
                <w:kern w:val="0"/>
                <w:sz w:val="18"/>
                <w:szCs w:val="18"/>
              </w:rPr>
              <w:t>R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color w:val="131413"/>
                <w:kern w:val="0"/>
                <w:sz w:val="18"/>
                <w:szCs w:val="18"/>
              </w:rPr>
              <w:t>TGGAGAGAGAGGCGAGGAT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F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TGATGTACAGTCTATTCGT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18"/>
                <w:szCs w:val="18"/>
              </w:rPr>
            </w:pPr>
            <w:r w:rsidRPr="00042199">
              <w:rPr>
                <w:rFonts w:eastAsia="AdvGulliv-R"/>
                <w:i/>
                <w:kern w:val="0"/>
                <w:sz w:val="18"/>
                <w:szCs w:val="18"/>
              </w:rPr>
              <w:t xml:space="preserve">CYP6X2 </w:t>
            </w:r>
            <w:r w:rsidRPr="00042199">
              <w:rPr>
                <w:rFonts w:eastAsia="AdvGulliv-R"/>
                <w:kern w:val="0"/>
                <w:sz w:val="18"/>
                <w:szCs w:val="18"/>
              </w:rPr>
              <w:t>(transcriptome)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R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CTTTCTGTGGATCAGCGATC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5’R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GATGCACGTCATGAACATAT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5’RACE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5’RN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GAAGGACTCGTCCGGGTTAT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3’F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TGTTGGAAGGAGACCTGATC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3’RACE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3’FN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TGTTCATGACGTGCATCAAT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6X2-F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TGTACAGGCACAATGATTTAT</w:t>
            </w:r>
          </w:p>
        </w:tc>
        <w:tc>
          <w:tcPr>
            <w:tcW w:w="3344" w:type="dxa"/>
            <w:vMerge w:val="restart"/>
            <w:shd w:val="clear" w:color="auto" w:fill="auto"/>
            <w:vAlign w:val="center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18"/>
                <w:szCs w:val="18"/>
              </w:rPr>
            </w:pPr>
            <w:r w:rsidRPr="00042199">
              <w:rPr>
                <w:rFonts w:eastAsia="AdvGulliv-R"/>
                <w:i/>
                <w:kern w:val="0"/>
                <w:sz w:val="18"/>
                <w:szCs w:val="18"/>
              </w:rPr>
              <w:t>CYP6X2</w:t>
            </w:r>
            <w:r w:rsidRPr="00042199">
              <w:rPr>
                <w:rFonts w:eastAsia="AdvGulliv-R"/>
                <w:kern w:val="0"/>
                <w:sz w:val="18"/>
                <w:szCs w:val="18"/>
              </w:rPr>
              <w:t xml:space="preserve"> (ORF)</w:t>
            </w:r>
          </w:p>
        </w:tc>
      </w:tr>
      <w:tr w:rsidR="003B3C1C" w:rsidRPr="00042199" w:rsidTr="000B1352">
        <w:trPr>
          <w:trHeight w:hRule="exact" w:val="369"/>
        </w:trPr>
        <w:tc>
          <w:tcPr>
            <w:tcW w:w="152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6X2-RP</w:t>
            </w:r>
          </w:p>
        </w:tc>
        <w:tc>
          <w:tcPr>
            <w:tcW w:w="3436" w:type="dxa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042199">
              <w:rPr>
                <w:kern w:val="0"/>
                <w:sz w:val="18"/>
                <w:szCs w:val="18"/>
              </w:rPr>
              <w:t>TCACACACTTTCTAACTTGAG</w:t>
            </w:r>
          </w:p>
        </w:tc>
        <w:tc>
          <w:tcPr>
            <w:tcW w:w="3344" w:type="dxa"/>
            <w:vMerge/>
            <w:shd w:val="clear" w:color="auto" w:fill="auto"/>
          </w:tcPr>
          <w:p w:rsidR="003B3C1C" w:rsidRPr="00042199" w:rsidRDefault="003B3C1C" w:rsidP="000B13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:rsidR="003B3C1C" w:rsidRPr="00042199" w:rsidRDefault="003B3C1C" w:rsidP="003B3C1C">
      <w:pPr>
        <w:autoSpaceDE w:val="0"/>
        <w:autoSpaceDN w:val="0"/>
        <w:adjustRightInd w:val="0"/>
        <w:spacing w:line="360" w:lineRule="auto"/>
        <w:jc w:val="left"/>
        <w:rPr>
          <w:sz w:val="18"/>
          <w:szCs w:val="18"/>
        </w:rPr>
      </w:pPr>
    </w:p>
    <w:p w:rsidR="0099501B" w:rsidRDefault="0099501B">
      <w:bookmarkStart w:id="0" w:name="_GoBack"/>
      <w:bookmarkEnd w:id="0"/>
    </w:p>
    <w:sectPr w:rsidR="00995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569"/>
    <w:rsid w:val="001D418C"/>
    <w:rsid w:val="003B3C1C"/>
    <w:rsid w:val="008C672A"/>
    <w:rsid w:val="0099501B"/>
    <w:rsid w:val="00F4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3C62F-2442-4321-8C8F-8A706FE9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3C1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甄丛爱</dc:creator>
  <cp:keywords/>
  <dc:description/>
  <cp:lastModifiedBy>甄丛爱</cp:lastModifiedBy>
  <cp:revision>2</cp:revision>
  <dcterms:created xsi:type="dcterms:W3CDTF">2017-03-29T03:33:00Z</dcterms:created>
  <dcterms:modified xsi:type="dcterms:W3CDTF">2017-03-29T03:33:00Z</dcterms:modified>
</cp:coreProperties>
</file>